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A296F" w14:textId="63156DA9" w:rsidR="00142688" w:rsidRPr="00036623" w:rsidRDefault="00F257C4" w:rsidP="00F257C4">
      <w:pPr>
        <w:rPr>
          <w:rFonts w:ascii="Times New Roman" w:hAnsi="Times New Roman" w:cs="Times New Roman"/>
          <w:lang w:val="en-US"/>
        </w:rPr>
      </w:pPr>
      <w:r w:rsidRPr="00F257C4">
        <w:rPr>
          <w:rFonts w:ascii="Times New Roman" w:hAnsi="Times New Roman" w:cs="Times New Roman"/>
          <w:lang w:val="en-US"/>
        </w:rPr>
        <w:t>Table</w:t>
      </w:r>
      <w:r w:rsidR="00A943DC">
        <w:rPr>
          <w:rFonts w:ascii="Times New Roman" w:hAnsi="Times New Roman" w:cs="Times New Roman"/>
          <w:lang w:val="en-US"/>
        </w:rPr>
        <w:t xml:space="preserve"> </w:t>
      </w:r>
      <w:r w:rsidR="00826A29">
        <w:rPr>
          <w:rFonts w:ascii="Times New Roman" w:hAnsi="Times New Roman" w:cs="Times New Roman"/>
          <w:lang w:val="en-US"/>
        </w:rPr>
        <w:t>S2</w:t>
      </w:r>
      <w:bookmarkStart w:id="0" w:name="_GoBack"/>
      <w:bookmarkEnd w:id="0"/>
      <w:r w:rsidRPr="00F257C4">
        <w:rPr>
          <w:rFonts w:ascii="Times New Roman" w:hAnsi="Times New Roman" w:cs="Times New Roman"/>
          <w:lang w:val="en-US"/>
        </w:rPr>
        <w:t>: List of primers and probes for each of the bacterial and viral pathogens tested in qPCR.</w:t>
      </w:r>
    </w:p>
    <w:tbl>
      <w:tblPr>
        <w:tblW w:w="1329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884"/>
        <w:gridCol w:w="190"/>
        <w:gridCol w:w="3811"/>
        <w:gridCol w:w="1102"/>
        <w:gridCol w:w="4754"/>
        <w:gridCol w:w="1596"/>
      </w:tblGrid>
      <w:tr w:rsidR="00F257C4" w:rsidRPr="00F257C4" w14:paraId="2D0DFE3D" w14:textId="77777777" w:rsidTr="00430AE1">
        <w:trPr>
          <w:trHeight w:val="300"/>
          <w:jc w:val="center"/>
        </w:trPr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14:paraId="29E45002" w14:textId="77777777" w:rsidR="00F257C4" w:rsidRPr="00F257C4" w:rsidRDefault="00F257C4" w:rsidP="00F257C4">
            <w:pPr>
              <w:jc w:val="center"/>
              <w:rPr>
                <w:rFonts w:ascii="Times New Roman" w:hAnsi="Times New Roman" w:cs="Times New Roman"/>
              </w:rPr>
            </w:pPr>
            <w:r w:rsidRPr="00F257C4"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884" w:type="dxa"/>
            <w:vMerge w:val="restart"/>
            <w:shd w:val="clear" w:color="auto" w:fill="auto"/>
            <w:noWrap/>
            <w:vAlign w:val="center"/>
            <w:hideMark/>
          </w:tcPr>
          <w:p w14:paraId="36DE178C" w14:textId="77777777" w:rsidR="00F257C4" w:rsidRPr="00F257C4" w:rsidRDefault="00F257C4" w:rsidP="00F257C4">
            <w:pPr>
              <w:jc w:val="center"/>
              <w:rPr>
                <w:rFonts w:ascii="Times New Roman" w:hAnsi="Times New Roman" w:cs="Times New Roman"/>
              </w:rPr>
            </w:pPr>
            <w:r w:rsidRPr="00F257C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001" w:type="dxa"/>
            <w:gridSpan w:val="2"/>
            <w:shd w:val="clear" w:color="auto" w:fill="auto"/>
            <w:noWrap/>
            <w:vAlign w:val="center"/>
            <w:hideMark/>
          </w:tcPr>
          <w:p w14:paraId="013A1FE5" w14:textId="77777777" w:rsidR="00F257C4" w:rsidRPr="00C51129" w:rsidRDefault="00F257C4" w:rsidP="00C51129">
            <w:pPr>
              <w:jc w:val="center"/>
              <w:rPr>
                <w:rFonts w:ascii="Times New Roman" w:hAnsi="Times New Roman" w:cs="Times New Roman"/>
              </w:rPr>
            </w:pPr>
            <w:r w:rsidRPr="00C51129">
              <w:rPr>
                <w:rFonts w:ascii="Times New Roman" w:hAnsi="Times New Roman" w:cs="Times New Roman"/>
              </w:rPr>
              <w:t>Primers Sequence (5'-3')</w:t>
            </w:r>
          </w:p>
        </w:tc>
        <w:tc>
          <w:tcPr>
            <w:tcW w:w="1102" w:type="dxa"/>
            <w:vMerge w:val="restart"/>
            <w:shd w:val="clear" w:color="auto" w:fill="auto"/>
            <w:vAlign w:val="center"/>
            <w:hideMark/>
          </w:tcPr>
          <w:p w14:paraId="2DE632FD" w14:textId="77777777" w:rsidR="00F257C4" w:rsidRPr="00F257C4" w:rsidRDefault="00F257C4" w:rsidP="00F257C4">
            <w:pPr>
              <w:jc w:val="center"/>
              <w:rPr>
                <w:rFonts w:ascii="Times New Roman" w:hAnsi="Times New Roman" w:cs="Times New Roman"/>
              </w:rPr>
            </w:pPr>
            <w:r w:rsidRPr="00F257C4">
              <w:rPr>
                <w:rFonts w:ascii="Times New Roman" w:hAnsi="Times New Roman" w:cs="Times New Roman"/>
              </w:rPr>
              <w:t>Amplicon (pb)</w:t>
            </w:r>
          </w:p>
        </w:tc>
        <w:tc>
          <w:tcPr>
            <w:tcW w:w="4754" w:type="dxa"/>
            <w:vMerge w:val="restart"/>
            <w:shd w:val="clear" w:color="auto" w:fill="auto"/>
            <w:noWrap/>
            <w:vAlign w:val="center"/>
            <w:hideMark/>
          </w:tcPr>
          <w:p w14:paraId="733EE07C" w14:textId="77777777" w:rsidR="00F257C4" w:rsidRPr="00F257C4" w:rsidRDefault="00F257C4" w:rsidP="00F257C4">
            <w:pPr>
              <w:jc w:val="center"/>
              <w:rPr>
                <w:rFonts w:ascii="Times New Roman" w:hAnsi="Times New Roman" w:cs="Times New Roman"/>
              </w:rPr>
            </w:pPr>
            <w:r w:rsidRPr="00F257C4">
              <w:rPr>
                <w:rFonts w:ascii="Times New Roman" w:hAnsi="Times New Roman" w:cs="Times New Roman"/>
              </w:rPr>
              <w:t>probe (5'-3')</w:t>
            </w:r>
          </w:p>
        </w:tc>
        <w:tc>
          <w:tcPr>
            <w:tcW w:w="1596" w:type="dxa"/>
            <w:vMerge w:val="restart"/>
            <w:shd w:val="clear" w:color="auto" w:fill="auto"/>
            <w:noWrap/>
            <w:vAlign w:val="center"/>
            <w:hideMark/>
          </w:tcPr>
          <w:p w14:paraId="4E36F2D0" w14:textId="77777777" w:rsidR="00F257C4" w:rsidRPr="00F257C4" w:rsidRDefault="00F257C4" w:rsidP="00F257C4">
            <w:pPr>
              <w:jc w:val="center"/>
              <w:rPr>
                <w:rFonts w:ascii="Times New Roman" w:hAnsi="Times New Roman" w:cs="Times New Roman"/>
              </w:rPr>
            </w:pPr>
            <w:r w:rsidRPr="00F257C4">
              <w:rPr>
                <w:rFonts w:ascii="Times New Roman" w:hAnsi="Times New Roman" w:cs="Times New Roman"/>
              </w:rPr>
              <w:t>Reference</w:t>
            </w:r>
          </w:p>
        </w:tc>
      </w:tr>
      <w:tr w:rsidR="00F257C4" w:rsidRPr="002279F9" w14:paraId="2033B8C7" w14:textId="77777777" w:rsidTr="00430AE1">
        <w:trPr>
          <w:trHeight w:val="300"/>
          <w:jc w:val="center"/>
        </w:trPr>
        <w:tc>
          <w:tcPr>
            <w:tcW w:w="959" w:type="dxa"/>
            <w:vMerge/>
            <w:vAlign w:val="center"/>
            <w:hideMark/>
          </w:tcPr>
          <w:p w14:paraId="0CDF3A7D" w14:textId="77777777" w:rsidR="00F257C4" w:rsidRPr="002279F9" w:rsidRDefault="00F257C4" w:rsidP="00F2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  <w:hideMark/>
          </w:tcPr>
          <w:p w14:paraId="6AD37618" w14:textId="77777777" w:rsidR="00F257C4" w:rsidRPr="002279F9" w:rsidRDefault="00F257C4" w:rsidP="00F2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001" w:type="dxa"/>
            <w:gridSpan w:val="2"/>
            <w:shd w:val="clear" w:color="auto" w:fill="auto"/>
            <w:noWrap/>
            <w:vAlign w:val="center"/>
            <w:hideMark/>
          </w:tcPr>
          <w:p w14:paraId="4D6668C2" w14:textId="77777777" w:rsidR="00F257C4" w:rsidRPr="002279F9" w:rsidRDefault="00F257C4" w:rsidP="00F2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02" w:type="dxa"/>
            <w:vMerge/>
            <w:vAlign w:val="center"/>
            <w:hideMark/>
          </w:tcPr>
          <w:p w14:paraId="6CCDC5FF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  <w:hideMark/>
          </w:tcPr>
          <w:p w14:paraId="2D31BA94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96" w:type="dxa"/>
            <w:vMerge/>
            <w:vAlign w:val="center"/>
            <w:hideMark/>
          </w:tcPr>
          <w:p w14:paraId="67CF8BD1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F257C4" w:rsidRPr="002279F9" w14:paraId="2C9E65E3" w14:textId="77777777" w:rsidTr="00430AE1">
        <w:trPr>
          <w:trHeight w:val="825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  <w:vAlign w:val="center"/>
            <w:hideMark/>
          </w:tcPr>
          <w:p w14:paraId="7B447AB0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Mycoplasma hyopneumoniae 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  <w:hideMark/>
          </w:tcPr>
          <w:p w14:paraId="0D23AE52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sina p10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14:paraId="2CE34759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2634E6B8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TAAGGGTCAAAGTCAAAGTC-3′</w:t>
            </w:r>
          </w:p>
        </w:tc>
        <w:tc>
          <w:tcPr>
            <w:tcW w:w="1102" w:type="dxa"/>
            <w:vMerge w:val="restart"/>
            <w:shd w:val="clear" w:color="auto" w:fill="auto"/>
            <w:noWrap/>
            <w:vAlign w:val="center"/>
            <w:hideMark/>
          </w:tcPr>
          <w:p w14:paraId="5683DBF6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4754" w:type="dxa"/>
            <w:vMerge w:val="restart"/>
            <w:shd w:val="clear" w:color="auto" w:fill="auto"/>
            <w:noWrap/>
            <w:vAlign w:val="center"/>
            <w:hideMark/>
          </w:tcPr>
          <w:p w14:paraId="1B9A5246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 FAM-AACCAGTTTCCACTTCATCGCC-§BHQ2−3’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  <w:hideMark/>
          </w:tcPr>
          <w:p w14:paraId="0A52FC1C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pt-BR"/>
              </w:rPr>
              <w:t xml:space="preserve">Fourour et al. (2018) </w:t>
            </w:r>
          </w:p>
        </w:tc>
      </w:tr>
      <w:tr w:rsidR="00F257C4" w:rsidRPr="002279F9" w14:paraId="5FE9FFF8" w14:textId="77777777" w:rsidTr="00430AE1">
        <w:trPr>
          <w:trHeight w:val="655"/>
          <w:jc w:val="center"/>
        </w:trPr>
        <w:tc>
          <w:tcPr>
            <w:tcW w:w="959" w:type="dxa"/>
            <w:vMerge/>
            <w:vAlign w:val="center"/>
            <w:hideMark/>
          </w:tcPr>
          <w:p w14:paraId="53B77348" w14:textId="77777777" w:rsidR="00F257C4" w:rsidRPr="00AE52AC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  <w:hideMark/>
          </w:tcPr>
          <w:p w14:paraId="3FCE6560" w14:textId="77777777" w:rsidR="00F257C4" w:rsidRPr="00AE52AC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14:paraId="6C13F401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5484CC4A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AAATTAAAAGCTGTTCAAATGC-3′</w:t>
            </w:r>
          </w:p>
        </w:tc>
        <w:tc>
          <w:tcPr>
            <w:tcW w:w="1102" w:type="dxa"/>
            <w:vMerge/>
            <w:vAlign w:val="center"/>
            <w:hideMark/>
          </w:tcPr>
          <w:p w14:paraId="059E0B87" w14:textId="77777777" w:rsidR="00F257C4" w:rsidRPr="00AE52AC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  <w:hideMark/>
          </w:tcPr>
          <w:p w14:paraId="1B2CE8F3" w14:textId="77777777" w:rsidR="00F257C4" w:rsidRPr="00AE52AC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6" w:type="dxa"/>
            <w:vMerge/>
            <w:vAlign w:val="center"/>
            <w:hideMark/>
          </w:tcPr>
          <w:p w14:paraId="24F180E1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257C4" w:rsidRPr="002279F9" w14:paraId="6A41C003" w14:textId="77777777" w:rsidTr="00430AE1">
        <w:trPr>
          <w:trHeight w:val="945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  <w:vAlign w:val="center"/>
            <w:hideMark/>
          </w:tcPr>
          <w:p w14:paraId="2F0DAAD5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tinobacillus pleuropneumoniae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  <w:hideMark/>
          </w:tcPr>
          <w:p w14:paraId="3A5F69C6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mlA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796993D6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625980CF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AGTGCTTACCGCATGTAGTGGC-3'</w:t>
            </w:r>
          </w:p>
        </w:tc>
        <w:tc>
          <w:tcPr>
            <w:tcW w:w="1102" w:type="dxa"/>
            <w:vMerge w:val="restart"/>
            <w:shd w:val="clear" w:color="auto" w:fill="auto"/>
            <w:vAlign w:val="center"/>
            <w:hideMark/>
          </w:tcPr>
          <w:p w14:paraId="1EAF8002" w14:textId="77777777" w:rsidR="00F257C4" w:rsidRPr="00AE52AC" w:rsidRDefault="00214A5A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</w:p>
        </w:tc>
        <w:tc>
          <w:tcPr>
            <w:tcW w:w="4754" w:type="dxa"/>
            <w:vMerge w:val="restart"/>
            <w:shd w:val="clear" w:color="auto" w:fill="auto"/>
            <w:vAlign w:val="center"/>
            <w:hideMark/>
          </w:tcPr>
          <w:p w14:paraId="4DCE9B67" w14:textId="77777777" w:rsidR="00F257C4" w:rsidRPr="00AE52AC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FAM-CGATGAACCCGATGAGCCGCC-3′-TAMRA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  <w:hideMark/>
          </w:tcPr>
          <w:p w14:paraId="0A2C8D9F" w14:textId="77777777" w:rsidR="00F257C4" w:rsidRPr="002279F9" w:rsidRDefault="00214A5A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sz w:val="18"/>
                <w:szCs w:val="18"/>
              </w:rPr>
              <w:t>Goecke</w:t>
            </w:r>
            <w:r w:rsidR="00F257C4"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F257C4"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F257C4" w:rsidRPr="002279F9" w14:paraId="3B82F735" w14:textId="77777777" w:rsidTr="00430AE1">
        <w:trPr>
          <w:trHeight w:val="891"/>
          <w:jc w:val="center"/>
        </w:trPr>
        <w:tc>
          <w:tcPr>
            <w:tcW w:w="959" w:type="dxa"/>
            <w:vMerge/>
            <w:vAlign w:val="center"/>
            <w:hideMark/>
          </w:tcPr>
          <w:p w14:paraId="77701638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  <w:hideMark/>
          </w:tcPr>
          <w:p w14:paraId="22114819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0C07B456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1E9E0523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TTGGTGCGGACATATCAACCTTA-3'</w:t>
            </w:r>
          </w:p>
        </w:tc>
        <w:tc>
          <w:tcPr>
            <w:tcW w:w="1102" w:type="dxa"/>
            <w:vMerge/>
            <w:vAlign w:val="center"/>
            <w:hideMark/>
          </w:tcPr>
          <w:p w14:paraId="2F37C48A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  <w:hideMark/>
          </w:tcPr>
          <w:p w14:paraId="097BBE26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6" w:type="dxa"/>
            <w:vMerge/>
            <w:vAlign w:val="center"/>
            <w:hideMark/>
          </w:tcPr>
          <w:p w14:paraId="6B3A6D60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257C4" w:rsidRPr="002279F9" w14:paraId="55992DFD" w14:textId="77777777" w:rsidTr="00430AE1">
        <w:trPr>
          <w:trHeight w:val="675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  <w:vAlign w:val="center"/>
            <w:hideMark/>
          </w:tcPr>
          <w:p w14:paraId="2A52857F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steurella multocida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  <w:hideMark/>
          </w:tcPr>
          <w:p w14:paraId="3AD8196D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mt1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0F543E98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2DF21873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GGGCTTGTCGGTAGTCTTT -3'</w:t>
            </w:r>
          </w:p>
        </w:tc>
        <w:tc>
          <w:tcPr>
            <w:tcW w:w="1102" w:type="dxa"/>
            <w:vMerge w:val="restart"/>
            <w:shd w:val="clear" w:color="auto" w:fill="auto"/>
            <w:vAlign w:val="center"/>
            <w:hideMark/>
          </w:tcPr>
          <w:p w14:paraId="3BA0B557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</w:t>
            </w:r>
          </w:p>
        </w:tc>
        <w:tc>
          <w:tcPr>
            <w:tcW w:w="4754" w:type="dxa"/>
            <w:vMerge w:val="restart"/>
            <w:shd w:val="clear" w:color="auto" w:fill="auto"/>
            <w:vAlign w:val="center"/>
            <w:hideMark/>
          </w:tcPr>
          <w:p w14:paraId="1F59A1F9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FAM-CGGCGCAACTGATTGGACGTTATT-TAMRA-3'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  <w:hideMark/>
          </w:tcPr>
          <w:p w14:paraId="4CA79F5A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naga et al. (2019)</w:t>
            </w:r>
          </w:p>
        </w:tc>
      </w:tr>
      <w:tr w:rsidR="00F257C4" w:rsidRPr="002279F9" w14:paraId="62A46A18" w14:textId="77777777" w:rsidTr="00430AE1">
        <w:trPr>
          <w:trHeight w:val="405"/>
          <w:jc w:val="center"/>
        </w:trPr>
        <w:tc>
          <w:tcPr>
            <w:tcW w:w="959" w:type="dxa"/>
            <w:vMerge/>
            <w:vAlign w:val="center"/>
            <w:hideMark/>
          </w:tcPr>
          <w:p w14:paraId="70862B22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  <w:hideMark/>
          </w:tcPr>
          <w:p w14:paraId="6631AA97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1A6A4AC9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7AC3B205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CGGCAAATAACAATAAGCTGAGTA-3'</w:t>
            </w:r>
          </w:p>
        </w:tc>
        <w:tc>
          <w:tcPr>
            <w:tcW w:w="1102" w:type="dxa"/>
            <w:vMerge/>
            <w:vAlign w:val="center"/>
            <w:hideMark/>
          </w:tcPr>
          <w:p w14:paraId="40916214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  <w:hideMark/>
          </w:tcPr>
          <w:p w14:paraId="246C6146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6" w:type="dxa"/>
            <w:vMerge/>
            <w:vAlign w:val="center"/>
            <w:hideMark/>
          </w:tcPr>
          <w:p w14:paraId="6CDC8342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257C4" w:rsidRPr="00214A5A" w14:paraId="3CC1CF1D" w14:textId="77777777" w:rsidTr="00430AE1">
        <w:trPr>
          <w:trHeight w:val="780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  <w:vAlign w:val="center"/>
            <w:hideMark/>
          </w:tcPr>
          <w:p w14:paraId="588702F1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aesserella parasuis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  <w:hideMark/>
          </w:tcPr>
          <w:p w14:paraId="4E88CACA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B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70D88F28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3EF8E153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CGACTTACTTGAAGCCATTCTTCTT-3'</w:t>
            </w:r>
          </w:p>
        </w:tc>
        <w:tc>
          <w:tcPr>
            <w:tcW w:w="1102" w:type="dxa"/>
            <w:vMerge w:val="restart"/>
            <w:shd w:val="clear" w:color="auto" w:fill="auto"/>
            <w:vAlign w:val="center"/>
            <w:hideMark/>
          </w:tcPr>
          <w:p w14:paraId="6CE9074A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4754" w:type="dxa"/>
            <w:vMerge w:val="restart"/>
            <w:shd w:val="clear" w:color="auto" w:fill="auto"/>
            <w:vAlign w:val="center"/>
            <w:hideMark/>
          </w:tcPr>
          <w:p w14:paraId="42C98F6E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FAM-ATCGGAAGTATTAGAATTAAGTGC-TAMRA-3'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  <w:hideMark/>
          </w:tcPr>
          <w:p w14:paraId="49903804" w14:textId="77777777" w:rsidR="00F257C4" w:rsidRPr="00F257C4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25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n (2020) </w:t>
            </w:r>
          </w:p>
        </w:tc>
      </w:tr>
      <w:tr w:rsidR="00F257C4" w:rsidRPr="002279F9" w14:paraId="4407AE5B" w14:textId="77777777" w:rsidTr="00430AE1">
        <w:trPr>
          <w:trHeight w:val="579"/>
          <w:jc w:val="center"/>
        </w:trPr>
        <w:tc>
          <w:tcPr>
            <w:tcW w:w="959" w:type="dxa"/>
            <w:vMerge/>
            <w:vAlign w:val="center"/>
            <w:hideMark/>
          </w:tcPr>
          <w:p w14:paraId="72336752" w14:textId="77777777" w:rsidR="00F257C4" w:rsidRPr="00F257C4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</w:p>
        </w:tc>
        <w:tc>
          <w:tcPr>
            <w:tcW w:w="884" w:type="dxa"/>
            <w:vMerge/>
            <w:vAlign w:val="center"/>
            <w:hideMark/>
          </w:tcPr>
          <w:p w14:paraId="390FA22F" w14:textId="77777777" w:rsidR="00F257C4" w:rsidRPr="00F257C4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27CDC668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1C415BC0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'-CCGCTTGCCATACCCTCTT-3'</w:t>
            </w:r>
          </w:p>
        </w:tc>
        <w:tc>
          <w:tcPr>
            <w:tcW w:w="1102" w:type="dxa"/>
            <w:vMerge/>
            <w:vAlign w:val="center"/>
            <w:hideMark/>
          </w:tcPr>
          <w:p w14:paraId="126991AB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  <w:hideMark/>
          </w:tcPr>
          <w:p w14:paraId="77061A72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6" w:type="dxa"/>
            <w:vMerge/>
            <w:vAlign w:val="center"/>
            <w:hideMark/>
          </w:tcPr>
          <w:p w14:paraId="403172A3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257C4" w:rsidRPr="002279F9" w14:paraId="6AFE042D" w14:textId="77777777" w:rsidTr="00430AE1">
        <w:trPr>
          <w:trHeight w:val="795"/>
          <w:jc w:val="center"/>
        </w:trPr>
        <w:tc>
          <w:tcPr>
            <w:tcW w:w="959" w:type="dxa"/>
            <w:vMerge w:val="restart"/>
            <w:shd w:val="clear" w:color="auto" w:fill="auto"/>
            <w:textDirection w:val="btLr"/>
            <w:vAlign w:val="center"/>
            <w:hideMark/>
          </w:tcPr>
          <w:p w14:paraId="75B8BC69" w14:textId="77777777" w:rsidR="00F257C4" w:rsidRDefault="00F257C4" w:rsidP="00AE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eptococcus suis</w:t>
            </w:r>
          </w:p>
          <w:p w14:paraId="4B2102CD" w14:textId="77777777" w:rsidR="00036623" w:rsidRDefault="00036623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  <w:p w14:paraId="4C7559A6" w14:textId="77777777" w:rsidR="00036623" w:rsidRDefault="00036623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  <w:p w14:paraId="4CFD13B7" w14:textId="77777777" w:rsidR="00036623" w:rsidRPr="002279F9" w:rsidRDefault="00036623" w:rsidP="000366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 w:val="restart"/>
            <w:shd w:val="clear" w:color="auto" w:fill="auto"/>
            <w:vAlign w:val="center"/>
            <w:hideMark/>
          </w:tcPr>
          <w:p w14:paraId="23EA283A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ps2J</w:t>
            </w: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6915FD41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0BA18BB2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GGTTACTTGCTACTTTTGATGGAAATT-3′</w:t>
            </w:r>
          </w:p>
        </w:tc>
        <w:tc>
          <w:tcPr>
            <w:tcW w:w="1102" w:type="dxa"/>
            <w:vMerge w:val="restart"/>
            <w:shd w:val="clear" w:color="auto" w:fill="auto"/>
            <w:vAlign w:val="center"/>
            <w:hideMark/>
          </w:tcPr>
          <w:p w14:paraId="4F78E06A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4754" w:type="dxa"/>
            <w:vMerge w:val="restart"/>
            <w:shd w:val="clear" w:color="auto" w:fill="auto"/>
            <w:vAlign w:val="center"/>
            <w:hideMark/>
          </w:tcPr>
          <w:p w14:paraId="6B46178D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FAM-TCAAGAATCTGAGCTGCAAAAGTGTCAAATTGA-TAMRA-3′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  <w:hideMark/>
          </w:tcPr>
          <w:p w14:paraId="7B025C47" w14:textId="77777777" w:rsidR="00F257C4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nifait et al. (2014)</w:t>
            </w:r>
          </w:p>
          <w:p w14:paraId="249B0AE7" w14:textId="77777777" w:rsidR="00036623" w:rsidRPr="002279F9" w:rsidRDefault="00036623" w:rsidP="000366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F257C4" w:rsidRPr="002279F9" w14:paraId="1DADA1F8" w14:textId="77777777" w:rsidTr="00430AE1">
        <w:trPr>
          <w:trHeight w:val="780"/>
          <w:jc w:val="center"/>
        </w:trPr>
        <w:tc>
          <w:tcPr>
            <w:tcW w:w="959" w:type="dxa"/>
            <w:vMerge/>
            <w:vAlign w:val="center"/>
            <w:hideMark/>
          </w:tcPr>
          <w:p w14:paraId="2DF31E65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  <w:hideMark/>
          </w:tcPr>
          <w:p w14:paraId="62E1DFD5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0" w:type="dxa"/>
            <w:shd w:val="clear" w:color="auto" w:fill="auto"/>
            <w:vAlign w:val="center"/>
            <w:hideMark/>
          </w:tcPr>
          <w:p w14:paraId="0E54D1BD" w14:textId="77777777" w:rsidR="00F257C4" w:rsidRPr="002279F9" w:rsidRDefault="00F257C4" w:rsidP="0012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vAlign w:val="center"/>
            <w:hideMark/>
          </w:tcPr>
          <w:p w14:paraId="66FEED97" w14:textId="77777777" w:rsidR="00036623" w:rsidRPr="002279F9" w:rsidRDefault="00F257C4" w:rsidP="0003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79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CGCACCTCTTTTATCTCTTCCAA-3′</w:t>
            </w:r>
          </w:p>
        </w:tc>
        <w:tc>
          <w:tcPr>
            <w:tcW w:w="1102" w:type="dxa"/>
            <w:vMerge/>
            <w:vAlign w:val="center"/>
            <w:hideMark/>
          </w:tcPr>
          <w:p w14:paraId="5CEDA0F5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  <w:hideMark/>
          </w:tcPr>
          <w:p w14:paraId="2344AE73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6" w:type="dxa"/>
            <w:vMerge/>
            <w:vAlign w:val="center"/>
            <w:hideMark/>
          </w:tcPr>
          <w:p w14:paraId="1CE52448" w14:textId="77777777" w:rsidR="00F257C4" w:rsidRPr="002279F9" w:rsidRDefault="00F257C4" w:rsidP="00120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30AE1" w:rsidRPr="002279F9" w14:paraId="15D2727C" w14:textId="77777777" w:rsidTr="00430AE1">
        <w:trPr>
          <w:trHeight w:val="780"/>
          <w:jc w:val="center"/>
        </w:trPr>
        <w:tc>
          <w:tcPr>
            <w:tcW w:w="959" w:type="dxa"/>
            <w:vMerge w:val="restart"/>
            <w:textDirection w:val="btLr"/>
            <w:vAlign w:val="center"/>
          </w:tcPr>
          <w:p w14:paraId="513870B5" w14:textId="77777777" w:rsidR="00430AE1" w:rsidRPr="00AE52AC" w:rsidRDefault="00430AE1" w:rsidP="000D5211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E52A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 xml:space="preserve">Mycoplasma </w:t>
            </w:r>
          </w:p>
          <w:p w14:paraId="1E101DDB" w14:textId="7D48B461" w:rsidR="00430AE1" w:rsidRPr="002279F9" w:rsidRDefault="00430AE1" w:rsidP="000D521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AE52AC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yorhinis</w:t>
            </w:r>
            <w:r w:rsidRPr="00AE52A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</w:t>
            </w:r>
          </w:p>
        </w:tc>
        <w:tc>
          <w:tcPr>
            <w:tcW w:w="884" w:type="dxa"/>
            <w:vMerge w:val="restart"/>
            <w:vAlign w:val="center"/>
          </w:tcPr>
          <w:p w14:paraId="6B561F7E" w14:textId="7AD9C99C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37</w:t>
            </w:r>
          </w:p>
        </w:tc>
        <w:tc>
          <w:tcPr>
            <w:tcW w:w="190" w:type="dxa"/>
            <w:shd w:val="clear" w:color="auto" w:fill="auto"/>
            <w:vAlign w:val="center"/>
          </w:tcPr>
          <w:p w14:paraId="620302CF" w14:textId="03B56C1E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vAlign w:val="center"/>
          </w:tcPr>
          <w:p w14:paraId="288F978B" w14:textId="45FF9E5D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</w:t>
            </w:r>
            <w:r w:rsidRPr="00AE52AC">
              <w:rPr>
                <w:rFonts w:ascii="Times New Roman" w:hAnsi="Times New Roman" w:cs="Times New Roman"/>
                <w:sz w:val="20"/>
                <w:szCs w:val="20"/>
              </w:rPr>
              <w:t>TTCTATTTTCATCTATATTTTCGC</w:t>
            </w: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′</w:t>
            </w:r>
          </w:p>
        </w:tc>
        <w:tc>
          <w:tcPr>
            <w:tcW w:w="1102" w:type="dxa"/>
            <w:vMerge w:val="restart"/>
            <w:vAlign w:val="center"/>
          </w:tcPr>
          <w:p w14:paraId="27B568E5" w14:textId="70061CCE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</w:t>
            </w:r>
          </w:p>
        </w:tc>
        <w:tc>
          <w:tcPr>
            <w:tcW w:w="4754" w:type="dxa"/>
            <w:vMerge w:val="restart"/>
            <w:vAlign w:val="center"/>
          </w:tcPr>
          <w:p w14:paraId="7585D1E9" w14:textId="7EB3D651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′- </w:t>
            </w:r>
            <w:r w:rsidRPr="00AE52AC">
              <w:rPr>
                <w:rFonts w:ascii="Times New Roman" w:hAnsi="Times New Roman" w:cs="Times New Roman"/>
                <w:sz w:val="20"/>
                <w:szCs w:val="20"/>
              </w:rPr>
              <w:t>TXR b -CATCCTCTTGCTTGACTACTCCTG -BHQ2</w:t>
            </w: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−3’</w:t>
            </w:r>
          </w:p>
        </w:tc>
        <w:tc>
          <w:tcPr>
            <w:tcW w:w="1596" w:type="dxa"/>
            <w:vMerge w:val="restart"/>
            <w:vAlign w:val="center"/>
          </w:tcPr>
          <w:p w14:paraId="29D2C4BE" w14:textId="682BF8E6" w:rsidR="00430AE1" w:rsidRPr="002279F9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 w:eastAsia="pt-BR"/>
              </w:rPr>
              <w:t>Fourour et al. (2018)</w:t>
            </w:r>
          </w:p>
        </w:tc>
      </w:tr>
      <w:tr w:rsidR="00430AE1" w:rsidRPr="002279F9" w14:paraId="140CD439" w14:textId="77777777" w:rsidTr="00430AE1">
        <w:trPr>
          <w:trHeight w:val="780"/>
          <w:jc w:val="center"/>
        </w:trPr>
        <w:tc>
          <w:tcPr>
            <w:tcW w:w="959" w:type="dxa"/>
            <w:vMerge/>
            <w:vAlign w:val="center"/>
          </w:tcPr>
          <w:p w14:paraId="0C5CE468" w14:textId="77777777" w:rsidR="00430AE1" w:rsidRPr="002279F9" w:rsidRDefault="00430AE1" w:rsidP="000D52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</w:tcPr>
          <w:p w14:paraId="62B32546" w14:textId="77777777" w:rsidR="00430AE1" w:rsidRPr="002279F9" w:rsidRDefault="00430AE1" w:rsidP="000D5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0" w:type="dxa"/>
            <w:shd w:val="clear" w:color="auto" w:fill="auto"/>
            <w:vAlign w:val="center"/>
          </w:tcPr>
          <w:p w14:paraId="0DA9D0D0" w14:textId="620177E3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vAlign w:val="center"/>
          </w:tcPr>
          <w:p w14:paraId="46BC81FF" w14:textId="60636CE2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</w:t>
            </w:r>
            <w:r w:rsidRPr="00AE52AC">
              <w:rPr>
                <w:rFonts w:ascii="Times New Roman" w:hAnsi="Times New Roman" w:cs="Times New Roman"/>
                <w:sz w:val="20"/>
                <w:szCs w:val="20"/>
              </w:rPr>
              <w:t xml:space="preserve">TCATTGACCTTGACTAACTG </w:t>
            </w: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′</w:t>
            </w:r>
          </w:p>
        </w:tc>
        <w:tc>
          <w:tcPr>
            <w:tcW w:w="1102" w:type="dxa"/>
            <w:vMerge/>
            <w:vAlign w:val="center"/>
          </w:tcPr>
          <w:p w14:paraId="48D3E396" w14:textId="77777777" w:rsidR="00430AE1" w:rsidRPr="002279F9" w:rsidRDefault="00430AE1" w:rsidP="000D5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Merge/>
            <w:vAlign w:val="center"/>
          </w:tcPr>
          <w:p w14:paraId="03CEC411" w14:textId="77777777" w:rsidR="00430AE1" w:rsidRPr="002279F9" w:rsidRDefault="00430AE1" w:rsidP="000D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6" w:type="dxa"/>
            <w:vMerge/>
            <w:vAlign w:val="center"/>
          </w:tcPr>
          <w:p w14:paraId="2E447A19" w14:textId="77777777" w:rsidR="00430AE1" w:rsidRPr="002279F9" w:rsidRDefault="00430AE1" w:rsidP="000D5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30AE1" w:rsidRPr="002279F9" w14:paraId="7DC5C218" w14:textId="77777777" w:rsidTr="00430AE1">
        <w:trPr>
          <w:trHeight w:val="780"/>
          <w:jc w:val="center"/>
        </w:trPr>
        <w:tc>
          <w:tcPr>
            <w:tcW w:w="959" w:type="dxa"/>
            <w:vMerge w:val="restart"/>
            <w:textDirection w:val="btLr"/>
            <w:vAlign w:val="center"/>
          </w:tcPr>
          <w:p w14:paraId="6A5A9855" w14:textId="4E2C2CEA" w:rsidR="00430AE1" w:rsidRPr="002279F9" w:rsidRDefault="00430AE1" w:rsidP="00430AE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fluenz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A virus </w:t>
            </w:r>
            <w:r w:rsidRPr="00AE52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884" w:type="dxa"/>
            <w:vMerge w:val="restart"/>
            <w:vAlign w:val="center"/>
          </w:tcPr>
          <w:p w14:paraId="3092E31A" w14:textId="0A59F32A" w:rsidR="00430AE1" w:rsidRPr="00430AE1" w:rsidRDefault="00430AE1" w:rsidP="00430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30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rix gene</w:t>
            </w:r>
          </w:p>
        </w:tc>
        <w:tc>
          <w:tcPr>
            <w:tcW w:w="190" w:type="dxa"/>
            <w:shd w:val="clear" w:color="auto" w:fill="auto"/>
            <w:vAlign w:val="center"/>
          </w:tcPr>
          <w:p w14:paraId="0E1F1758" w14:textId="4CAF3F3B" w:rsidR="00430AE1" w:rsidRPr="00AE52AC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811" w:type="dxa"/>
            <w:shd w:val="clear" w:color="auto" w:fill="auto"/>
            <w:vAlign w:val="center"/>
          </w:tcPr>
          <w:p w14:paraId="5AEE8A39" w14:textId="77777777" w:rsidR="00430AE1" w:rsidRPr="00AE52AC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</w:t>
            </w:r>
          </w:p>
          <w:p w14:paraId="0C399C0E" w14:textId="77777777" w:rsidR="00430AE1" w:rsidRPr="00AE52AC" w:rsidRDefault="00430AE1" w:rsidP="00430AE1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2AC">
              <w:rPr>
                <w:rFonts w:ascii="Times New Roman" w:hAnsi="Times New Roman" w:cs="Times New Roman"/>
                <w:sz w:val="20"/>
                <w:szCs w:val="20"/>
              </w:rPr>
              <w:t xml:space="preserve">CTTCTAACCGAGGTCGAAACG </w:t>
            </w:r>
          </w:p>
          <w:p w14:paraId="59CF359A" w14:textId="1924756B" w:rsidR="00430AE1" w:rsidRPr="00AE52AC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′</w:t>
            </w:r>
          </w:p>
        </w:tc>
        <w:tc>
          <w:tcPr>
            <w:tcW w:w="1102" w:type="dxa"/>
            <w:vMerge w:val="restart"/>
            <w:vAlign w:val="center"/>
          </w:tcPr>
          <w:p w14:paraId="7D483C58" w14:textId="4328613A" w:rsidR="00430AE1" w:rsidRPr="002279F9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4</w:t>
            </w:r>
          </w:p>
        </w:tc>
        <w:tc>
          <w:tcPr>
            <w:tcW w:w="4754" w:type="dxa"/>
            <w:vAlign w:val="center"/>
          </w:tcPr>
          <w:p w14:paraId="573FEF48" w14:textId="725094BA" w:rsidR="00430AE1" w:rsidRPr="002279F9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A.</w:t>
            </w:r>
          </w:p>
        </w:tc>
        <w:tc>
          <w:tcPr>
            <w:tcW w:w="1596" w:type="dxa"/>
            <w:vMerge w:val="restart"/>
            <w:vAlign w:val="center"/>
          </w:tcPr>
          <w:p w14:paraId="4ACB8BFA" w14:textId="792D0FF6" w:rsidR="00430AE1" w:rsidRPr="002279F9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6B2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uchier</w:t>
            </w:r>
            <w:r w:rsidRPr="00E96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et al. (2000)</w:t>
            </w:r>
          </w:p>
        </w:tc>
      </w:tr>
      <w:tr w:rsidR="00430AE1" w:rsidRPr="002279F9" w14:paraId="30FF3203" w14:textId="77777777" w:rsidTr="00430AE1">
        <w:trPr>
          <w:trHeight w:val="780"/>
          <w:jc w:val="center"/>
        </w:trPr>
        <w:tc>
          <w:tcPr>
            <w:tcW w:w="959" w:type="dxa"/>
            <w:vMerge/>
            <w:vAlign w:val="center"/>
          </w:tcPr>
          <w:p w14:paraId="58D31C54" w14:textId="77777777" w:rsidR="00430AE1" w:rsidRPr="002279F9" w:rsidRDefault="00430AE1" w:rsidP="00430A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</w:p>
        </w:tc>
        <w:tc>
          <w:tcPr>
            <w:tcW w:w="884" w:type="dxa"/>
            <w:vMerge/>
            <w:vAlign w:val="center"/>
          </w:tcPr>
          <w:p w14:paraId="35F296F6" w14:textId="77777777" w:rsidR="00430AE1" w:rsidRPr="002279F9" w:rsidRDefault="00430AE1" w:rsidP="00430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0" w:type="dxa"/>
            <w:shd w:val="clear" w:color="auto" w:fill="auto"/>
            <w:vAlign w:val="center"/>
          </w:tcPr>
          <w:p w14:paraId="36962A0B" w14:textId="7A19A61A" w:rsidR="00430AE1" w:rsidRPr="00AE52AC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811" w:type="dxa"/>
            <w:shd w:val="clear" w:color="auto" w:fill="auto"/>
            <w:vAlign w:val="center"/>
          </w:tcPr>
          <w:p w14:paraId="2C8E4D92" w14:textId="77777777" w:rsidR="00430AE1" w:rsidRPr="00AE52AC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′-</w:t>
            </w:r>
          </w:p>
          <w:p w14:paraId="6A429C93" w14:textId="77777777" w:rsidR="00430AE1" w:rsidRPr="00AE52AC" w:rsidRDefault="00430AE1" w:rsidP="00430AE1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2AC">
              <w:rPr>
                <w:rFonts w:ascii="Times New Roman" w:hAnsi="Times New Roman" w:cs="Times New Roman"/>
                <w:sz w:val="20"/>
                <w:szCs w:val="20"/>
              </w:rPr>
              <w:t xml:space="preserve">AGGGCATTTTGGACAAATCGTCTA </w:t>
            </w:r>
          </w:p>
          <w:p w14:paraId="39D7B732" w14:textId="187D98A2" w:rsidR="00430AE1" w:rsidRPr="00AE52AC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52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-3′</w:t>
            </w:r>
          </w:p>
        </w:tc>
        <w:tc>
          <w:tcPr>
            <w:tcW w:w="1102" w:type="dxa"/>
            <w:vMerge/>
            <w:vAlign w:val="center"/>
          </w:tcPr>
          <w:p w14:paraId="239BD2C8" w14:textId="77777777" w:rsidR="00430AE1" w:rsidRPr="002279F9" w:rsidRDefault="00430AE1" w:rsidP="00430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54" w:type="dxa"/>
            <w:vAlign w:val="center"/>
          </w:tcPr>
          <w:p w14:paraId="2BF1FF6D" w14:textId="3BDE410F" w:rsidR="00430AE1" w:rsidRPr="002279F9" w:rsidRDefault="00430AE1" w:rsidP="0043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.A.</w:t>
            </w:r>
          </w:p>
        </w:tc>
        <w:tc>
          <w:tcPr>
            <w:tcW w:w="1596" w:type="dxa"/>
            <w:vMerge/>
            <w:vAlign w:val="center"/>
          </w:tcPr>
          <w:p w14:paraId="7DE0B7FC" w14:textId="77777777" w:rsidR="00430AE1" w:rsidRPr="002279F9" w:rsidRDefault="00430AE1" w:rsidP="00430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292B6955" w14:textId="31CDBD19" w:rsidR="00F257C4" w:rsidRPr="00430AE1" w:rsidRDefault="00430AE1" w:rsidP="00F257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0AE1">
        <w:rPr>
          <w:rFonts w:ascii="Times New Roman" w:hAnsi="Times New Roman" w:cs="Times New Roman"/>
          <w:sz w:val="20"/>
          <w:szCs w:val="20"/>
          <w:lang w:val="en-US"/>
        </w:rPr>
        <w:t xml:space="preserve">N.A. non-applicable. </w:t>
      </w:r>
    </w:p>
    <w:p w14:paraId="3FD6F3F1" w14:textId="77777777" w:rsidR="00036623" w:rsidRPr="00F257C4" w:rsidRDefault="00036623" w:rsidP="00F257C4">
      <w:pPr>
        <w:rPr>
          <w:lang w:val="en-US"/>
        </w:rPr>
      </w:pPr>
    </w:p>
    <w:sectPr w:rsidR="00036623" w:rsidRPr="00F257C4" w:rsidSect="00F257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88"/>
    <w:rsid w:val="00036623"/>
    <w:rsid w:val="000D5211"/>
    <w:rsid w:val="00142688"/>
    <w:rsid w:val="00214A5A"/>
    <w:rsid w:val="002E5317"/>
    <w:rsid w:val="00430AE1"/>
    <w:rsid w:val="004C6DE3"/>
    <w:rsid w:val="00826A29"/>
    <w:rsid w:val="00A475AA"/>
    <w:rsid w:val="00A943DC"/>
    <w:rsid w:val="00AE52AC"/>
    <w:rsid w:val="00B7306C"/>
    <w:rsid w:val="00C51129"/>
    <w:rsid w:val="00CD1B22"/>
    <w:rsid w:val="00E3767E"/>
    <w:rsid w:val="00E96B26"/>
    <w:rsid w:val="00F257C4"/>
    <w:rsid w:val="00FA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B8F6A8"/>
  <w15:chartTrackingRefBased/>
  <w15:docId w15:val="{6870EFB8-86FC-48D3-A296-7767488D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366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430AE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30AE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30AE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0A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0AE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30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0A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9</TotalTime>
  <Pages>2</Pages>
  <Words>134</Words>
  <Characters>1151</Characters>
  <Application>Microsoft Office Word</Application>
  <DocSecurity>0</DocSecurity>
  <Lines>155</Lines>
  <Paragraphs>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Teófilo Toledo</dc:creator>
  <cp:keywords/>
  <dc:description/>
  <cp:lastModifiedBy>Abelardo Silva Júnior</cp:lastModifiedBy>
  <cp:revision>3</cp:revision>
  <dcterms:created xsi:type="dcterms:W3CDTF">2023-10-02T00:42:00Z</dcterms:created>
  <dcterms:modified xsi:type="dcterms:W3CDTF">2023-10-02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e8758001f66c2a4d402523e862ff38c7820abcf0c4843ed6d9733e001dfc2</vt:lpwstr>
  </property>
</Properties>
</file>